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2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tratified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: Caesarean section rates by group and type of institution (tertiary, secondary and primary)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709"/>
        <w:gridCol w:w="850"/>
        <w:gridCol w:w="709"/>
        <w:gridCol w:w="992"/>
        <w:gridCol w:w="1134"/>
        <w:gridCol w:w="1276"/>
        <w:gridCol w:w="992"/>
        <w:gridCol w:w="1615"/>
      </w:tblGrid>
      <w:tr>
        <w:trPr>
          <w:trHeight w:val="72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Tertiary</w:t>
              <w:br/>
              <w:t>/Referra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Primary/</w:t>
              <w:br/>
              <w:t>Secondary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ertiary/Referral vs Primary/Secondary</w:t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*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- 1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- 4.16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- 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- 1.42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- 1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- 4.46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- 1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- 3.94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- 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- 3.74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- 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 - 8.73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- 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 - 4.34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- 1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- 4.46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- 2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- 15.20</w:t>
            </w:r>
          </w:p>
        </w:tc>
      </w:tr>
      <w:tr>
        <w:trPr>
          <w:trHeight w:val="3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 - 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- 4.3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Adjusted by Anaesthesia during Labour, Maternal Age, Marital Status and Vaginal Bleeding During 1st Half of Pregnanc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  <w:t>Table 2: Caesarean section rates by level of education of the mother.</w:t>
      </w:r>
    </w:p>
    <w:p>
      <w:pPr>
        <w:pStyle w:val="Normal"/>
        <w:rPr/>
      </w:pPr>
      <w:r>
        <w:rPr/>
      </w:r>
    </w:p>
    <w:tbl>
      <w:tblPr>
        <w:tblW w:w="85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40"/>
        <w:gridCol w:w="840"/>
        <w:gridCol w:w="840"/>
        <w:gridCol w:w="840"/>
        <w:gridCol w:w="840"/>
        <w:gridCol w:w="1268"/>
        <w:gridCol w:w="840"/>
        <w:gridCol w:w="1312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7 years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≥</w:t>
            </w:r>
            <w:r>
              <w:rPr>
                <w:b/>
                <w:bCs/>
                <w:sz w:val="22"/>
                <w:szCs w:val="22"/>
              </w:rPr>
              <w:t>7 years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 xml:space="preserve">&lt;7 years vs </w:t>
            </w:r>
            <w:r>
              <w:rPr>
                <w:b/>
                <w:bCs/>
                <w:sz w:val="22"/>
                <w:szCs w:val="22"/>
              </w:rPr>
              <w:t>≥7 years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Adjusted*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- 1.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- 1.2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- 0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- 1.2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- 1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- 1.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 - 0.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- 1.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- 0.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- 1.0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- 1.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 - 2.8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 - 0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 - 1.2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 - 1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 - 1.1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 - 1.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 - 4.4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- 0.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- 1.07</w:t>
            </w:r>
          </w:p>
        </w:tc>
      </w:tr>
    </w:tbl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  <w:t>*Adjusted by Maternal Age, Marital Status, Parity, Previous Stillbirth/Neonatal Death, Caesarean Section in Previous Delivery, Hypertensive Disorders during Pregnancy, Vaginal Bleeding During 1st Half Pregnancy, Condyloma Acuminatta and Referral Status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Neue Condense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SimSun;ËÎÌå"/>
      <w:lang w:val="en-GB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01"/>
    </w:pPr>
    <w:rPr>
      <w:rFonts w:ascii="HelveticaNeue Condensed;HelveticaNeue Condensed" w:hAnsi="HelveticaNeue Condensed;HelveticaNeue Condensed" w:cs="HelveticaNeue Condensed;HelveticaNeue Condensed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HelveticaNeue Condensed;HelveticaNeue Condensed" w:hAnsi="HelveticaNeue Condensed;HelveticaNeue Condensed" w:eastAsia="SimSun;ËÎÌå" w:cs="HelveticaNeue Condensed;HelveticaNeue Condensed"/>
      <w:color w:val="000000"/>
      <w:sz w:val="24"/>
      <w:szCs w:val="24"/>
      <w:lang w:val="en-US" w:eastAsia="zh-CN" w:bidi="ar-SA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1">
    <w:name w:val="Pa1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Pa8">
    <w:name w:val="Pa8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5:10:00Z</dcterms:created>
  <dc:creator>betrana</dc:creator>
  <dc:description/>
  <cp:keywords/>
  <dc:language>en-US</dc:language>
  <cp:lastModifiedBy>betrana</cp:lastModifiedBy>
  <dcterms:modified xsi:type="dcterms:W3CDTF">2009-10-16T15:11:00Z</dcterms:modified>
  <cp:revision>3</cp:revision>
  <dc:subject/>
  <dc:title>Annexes</dc:title>
</cp:coreProperties>
</file>